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Cs/>
          <w:sz w:val="16"/>
          <w:szCs w:val="21"/>
        </w:rPr>
      </w:pPr>
      <w:r>
        <w:rPr>
          <w:rFonts w:eastAsia="Times New Roman" w:cs="Times New Roman" w:ascii="Times New Roman" w:hAnsi="Times New Roman"/>
          <w:bCs/>
          <w:sz w:val="16"/>
          <w:szCs w:val="21"/>
        </w:rPr>
        <w:t xml:space="preserve"> 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23770</wp:posOffset>
                </wp:positionV>
                <wp:extent cx="8649970" cy="2414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9970" cy="2414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22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795"/>
                              <w:gridCol w:w="8652"/>
                              <w:gridCol w:w="1701"/>
                              <w:gridCol w:w="1474"/>
                            </w:tblGrid>
                            <w:tr>
                              <w:trPr>
                                <w:trHeight w:val="399" w:hRule="atLeast"/>
                              </w:trPr>
                              <w:tc>
                                <w:tcPr>
                                  <w:tcW w:w="13622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0"/>
                                    </w:rPr>
                                    <w:t>Table S2. Sequence of mouse TGF-b1 nkRNA and PnkRNA with deleted nucleotides at different positions and sequence of mouse TGF-b1 si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795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RNA class</w:t>
                                  </w:r>
                                </w:p>
                              </w:tc>
                              <w:tc>
                                <w:tcPr>
                                  <w:tcW w:w="8652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Mass 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Purity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Target siRNA </w:t>
                                  </w:r>
                                </w:p>
                              </w:tc>
                              <w:tc>
                                <w:tcPr>
                                  <w:tcW w:w="8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5’- GCAGCUGUACAUUGACUUUAG -3’ (sense) / 5’-AAAGUCAAUGUACAGCUGCUU-3’ (antisense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674.8 / 6681.9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4.9 / 9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Scrambled siRNA  </w:t>
                                  </w:r>
                                </w:p>
                              </w:tc>
                              <w:tc>
                                <w:tcPr>
                                  <w:tcW w:w="8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5’- GUGUCAGUGCUCAUUUACAAG -3’ (sense) / 5’-UGUAAAUGAGCACUGACACUU-3’ (antisense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674.8 / 6681.9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8.3 / 9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arget nkRNA dn -2</w:t>
                                  </w:r>
                                </w:p>
                              </w:tc>
                              <w:tc>
                                <w:tcPr>
                                  <w:tcW w:w="8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：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’- AGCAGCUGUACAUUGACUUUAGCCCCACACCGGCUAAAGUCAAUGUACAGCUGCUUCUUCGG-3’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9756.1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arget nkRNA dn -2, -3</w:t>
                                  </w:r>
                                </w:p>
                              </w:tc>
                              <w:tc>
                                <w:tcPr>
                                  <w:tcW w:w="8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：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’- GCAGCUGUACAUUGACUUUAGCCCCACACCGGCUAAAGUCAAUGUACAGCUGCUUCUUCGG-3’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9426.6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arget nkRNA dn 1</w:t>
                                  </w:r>
                                </w:p>
                              </w:tc>
                              <w:tc>
                                <w:tcPr>
                                  <w:tcW w:w="8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：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’- CAGCUGUACAUUGACUUUAGCCCCACACCGGCUAAAGUCAAUGUACAGCUGCUUCUUCGGAA-3’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9739.5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arget nkRNA dn 1, 2</w:t>
                                  </w:r>
                                </w:p>
                              </w:tc>
                              <w:tc>
                                <w:tcPr>
                                  <w:tcW w:w="8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：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’- AGCUGUACAUUGACUUUAGCCCCACACCGGCUAAAGUCAAUGUACAGCUGCUUCUUCGGAA-3’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9434.7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arget PnkRNA dn -2</w:t>
                                  </w:r>
                                </w:p>
                              </w:tc>
                              <w:tc>
                                <w:tcPr>
                                  <w:tcW w:w="8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：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’- AGCAGCUGUACAUUGACUUUAGCC-P-GGCUAAAGUCAAUGUACAGCUGCUUC-P-G-3’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      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7033.5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arget PnkRNA -2, -3</w:t>
                                  </w:r>
                                </w:p>
                              </w:tc>
                              <w:tc>
                                <w:tcPr>
                                  <w:tcW w:w="8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：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’- GCAGCUGUACAUUGACUUUAGCC-P-GGCUAAAGUCAAUGUACAGCUGCUUC-P-G-3’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       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6704.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arget PnkRNA dn 1</w:t>
                                  </w:r>
                                </w:p>
                              </w:tc>
                              <w:tc>
                                <w:tcPr>
                                  <w:tcW w:w="8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：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’- CAGCUGUACAUUGACUUUAGCC-P-GGCUAAAGUCAAUGUACAGCUGCUUC-P-GAA-3’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7017.5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1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arget PnkRNA dn 1, 2</w:t>
                                  </w:r>
                                </w:p>
                              </w:tc>
                              <w:tc>
                                <w:tcPr>
                                  <w:tcW w:w="86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：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’- AGCUGUACAUUGACUUUAGCC-P-GGCUAAAGUCAAUGUACAGCUGCUUC-P-GAA-3’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6712.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1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1.1pt;height:190.1pt;mso-wrap-distance-left:7.1pt;mso-wrap-distance-right:7.1pt;mso-wrap-distance-top:0pt;mso-wrap-distance-bottom:0pt;margin-top:175.1pt;mso-position-vertical-relative:page;margin-left:44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622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795"/>
                        <w:gridCol w:w="8652"/>
                        <w:gridCol w:w="1701"/>
                        <w:gridCol w:w="1474"/>
                      </w:tblGrid>
                      <w:tr>
                        <w:trPr>
                          <w:trHeight w:val="399" w:hRule="atLeast"/>
                        </w:trPr>
                        <w:tc>
                          <w:tcPr>
                            <w:tcW w:w="13622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0"/>
                              </w:rPr>
                              <w:t>Table S2. Sequence of mouse TGF-b1 nkRNA and PnkRNA with deleted nucleotides at different positions and sequence of mouse TGF-b1 siRNA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795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</w:rPr>
                              <w:t>RNA class</w:t>
                            </w:r>
                          </w:p>
                        </w:tc>
                        <w:tc>
                          <w:tcPr>
                            <w:tcW w:w="8652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</w:rPr>
                              <w:t xml:space="preserve">Mass 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</w:rPr>
                              <w:t>Purity (%)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Target siRNA </w:t>
                            </w:r>
                          </w:p>
                        </w:tc>
                        <w:tc>
                          <w:tcPr>
                            <w:tcW w:w="8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5’- GCAGCUGUACAUUGACUUUAG -3’ (sense) / 5’-AAAGUCAAUGUACAGCUGCUU-3’ (antisense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674.8 / 6681.9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4.9 / 98.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Scrambled siRNA  </w:t>
                            </w:r>
                          </w:p>
                        </w:tc>
                        <w:tc>
                          <w:tcPr>
                            <w:tcW w:w="8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5’- GUGUCAGUGCUCAUUUACAAG -3’ (sense) / 5’-UGUAAAUGAGCACUGACACUU-3’ (antisense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674.8 / 6681.9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8.3 / 97.9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arget nkRNA dn -2</w:t>
                            </w:r>
                          </w:p>
                        </w:tc>
                        <w:tc>
                          <w:tcPr>
                            <w:tcW w:w="8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：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’- AGCAGCUGUACAUUGACUUUAGCCCCACACCGGCUAAAGUCAAUGUACAGCUGCUUCUUCGG-3’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   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9756.1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1.2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arget nkRNA dn -2, -3</w:t>
                            </w:r>
                          </w:p>
                        </w:tc>
                        <w:tc>
                          <w:tcPr>
                            <w:tcW w:w="8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：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’- GCAGCUGUACAUUGACUUUAGCCCCACACCGGCUAAAGUCAAUGUACAGCUGCUUCUUCGG-3’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9426.6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3.5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arget nkRNA dn 1</w:t>
                            </w:r>
                          </w:p>
                        </w:tc>
                        <w:tc>
                          <w:tcPr>
                            <w:tcW w:w="8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：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’- CAGCUGUACAUUGACUUUAGCCCCACACCGGCUAAAGUCAAUGUACAGCUGCUUCUUCGGAA-3’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9739.5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9.6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arget nkRNA dn 1, 2</w:t>
                            </w:r>
                          </w:p>
                        </w:tc>
                        <w:tc>
                          <w:tcPr>
                            <w:tcW w:w="8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：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’- AGCUGUACAUUGACUUUAGCCCCACACCGGCUAAAGUCAAUGUACAGCUGCUUCUUCGGAA-3’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9434.7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0.3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arget PnkRNA dn -2</w:t>
                            </w:r>
                          </w:p>
                        </w:tc>
                        <w:tc>
                          <w:tcPr>
                            <w:tcW w:w="8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：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’- AGCAGCUGUACAUUGACUUUAGCC-P-GGCUAAAGUCAAUGUACAGCUGCUUC-P-G-3’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         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7033.5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0.8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arget PnkRNA -2, -3</w:t>
                            </w:r>
                          </w:p>
                        </w:tc>
                        <w:tc>
                          <w:tcPr>
                            <w:tcW w:w="8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：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’- GCAGCUGUACAUUGACUUUAGCC-P-GGCUAAAGUCAAUGUACAGCUGCUUC-P-G-3’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         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6704.3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arget PnkRNA dn 1</w:t>
                            </w:r>
                          </w:p>
                        </w:tc>
                        <w:tc>
                          <w:tcPr>
                            <w:tcW w:w="8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：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’- CAGCUGUACAUUGACUUUAGCC-P-GGCUAAAGUCAAUGUACAGCUGCUUC-P-GAA-3’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7017.5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0.7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1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arget PnkRNA dn 1, 2</w:t>
                            </w:r>
                          </w:p>
                        </w:tc>
                        <w:tc>
                          <w:tcPr>
                            <w:tcW w:w="86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：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’- AGCUGUACAUUGACUUUAGCC-P-GGCUAAAGUCAAUGUACAGCUGCUUC-P-GAA-3’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6712.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1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24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2:18:00Z</dcterms:created>
  <dc:creator>Immunology</dc:creator>
  <dc:description/>
  <dc:language>en-US</dc:language>
  <cp:lastModifiedBy>Immunology</cp:lastModifiedBy>
  <cp:lastPrinted>2012-07-17T11:53:00Z</cp:lastPrinted>
  <dcterms:modified xsi:type="dcterms:W3CDTF">2012-07-17T12:18:00Z</dcterms:modified>
  <cp:revision>2</cp:revision>
  <dc:subject/>
  <dc:title/>
</cp:coreProperties>
</file>